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074B7" w14:textId="60E2FC38" w:rsidR="00CD7A7B" w:rsidRDefault="00CD7A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1167F8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earch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trategy</w:t>
      </w:r>
      <w:proofErr w:type="spellEnd"/>
    </w:p>
    <w:tbl>
      <w:tblPr>
        <w:tblW w:w="8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56"/>
        <w:gridCol w:w="6332"/>
        <w:gridCol w:w="722"/>
        <w:gridCol w:w="810"/>
      </w:tblGrid>
      <w:tr w:rsidR="00CD7A7B" w:rsidRPr="001167F8" w14:paraId="7DFF9891" w14:textId="77777777" w:rsidTr="00CD7A7B">
        <w:trPr>
          <w:trHeight w:val="22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7FA7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07C6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3C88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DBC9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</w:tr>
      <w:tr w:rsidR="00CD7A7B" w:rsidRPr="001167F8" w14:paraId="47780D9D" w14:textId="77777777" w:rsidTr="00CD7A7B">
        <w:trPr>
          <w:trHeight w:val="3116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E338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63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5AE97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1 </w:t>
            </w:r>
          </w:p>
          <w:p w14:paraId="0037A922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e[mesh] OR “Mass Screening” [mesh] OR screen*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Cross-Sectional 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s[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h] OR “cross-sectional”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prevalenc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 transvers*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</w:p>
          <w:p w14:paraId="72601B65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2 </w:t>
            </w:r>
          </w:p>
          <w:p w14:paraId="6C07EBAC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[mesh] OR “risk assessment” [mesh] OR risk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at-risk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14:paraId="06E928FD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</w:p>
          <w:p w14:paraId="39D61CFF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 foot [mesh] OR Foot ulcer[mesh] OR “diabetic foot” 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“foot ulcer” 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  <w:proofErr w:type="spellStart"/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“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et” 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14:paraId="6623271F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4 </w:t>
            </w:r>
          </w:p>
          <w:p w14:paraId="6DA0AAD9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International Working Group on the Diabetic Foot" 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IWGDF 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[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</w:p>
          <w:p w14:paraId="47C737D3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#1 AND #2 AND #3 AND #4)</w:t>
            </w:r>
          </w:p>
        </w:tc>
        <w:tc>
          <w:tcPr>
            <w:tcW w:w="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7032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ch </w:t>
            </w: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0024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</w:tr>
      <w:tr w:rsidR="00CD7A7B" w:rsidRPr="001167F8" w14:paraId="445D9032" w14:textId="77777777" w:rsidTr="00CD7A7B">
        <w:trPr>
          <w:trHeight w:val="2624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2423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  <w:proofErr w:type="spellEnd"/>
          </w:p>
        </w:tc>
        <w:tc>
          <w:tcPr>
            <w:tcW w:w="63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4654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1 </w:t>
            </w:r>
          </w:p>
          <w:p w14:paraId="1238E8C6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ABS-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Y(</w:t>
            </w:r>
            <w:proofErr w:type="spellStart"/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OR screen*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$Sectional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 transvers*)</w:t>
            </w:r>
          </w:p>
          <w:p w14:paraId="2C46A8C1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2 </w:t>
            </w:r>
          </w:p>
          <w:p w14:paraId="2DC4D020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ABS-KEY(*risk)</w:t>
            </w:r>
          </w:p>
          <w:p w14:paraId="7271378F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</w:p>
          <w:p w14:paraId="7C6D6447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ABS-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Y(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W/2 (foot OR feet)) OR “foot ulcer”)</w:t>
            </w:r>
          </w:p>
          <w:p w14:paraId="0BACF766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4 </w:t>
            </w:r>
          </w:p>
          <w:p w14:paraId="059BC46C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ABS-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Y(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International Working Group on the Diabetic Foot" OR IWGDF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</w:t>
            </w:r>
          </w:p>
          <w:p w14:paraId="43CB17D6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#1 AND #2 AND #3 AND #4)</w:t>
            </w:r>
          </w:p>
        </w:tc>
        <w:tc>
          <w:tcPr>
            <w:tcW w:w="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33D9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F421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CD7A7B" w:rsidRPr="001167F8" w14:paraId="36E4420B" w14:textId="77777777" w:rsidTr="00CD7A7B">
        <w:trPr>
          <w:trHeight w:val="873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B1E5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WOS</w:t>
            </w:r>
          </w:p>
        </w:tc>
        <w:tc>
          <w:tcPr>
            <w:tcW w:w="63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6EF7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1 </w:t>
            </w:r>
          </w:p>
          <w:p w14:paraId="4627CC3A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spellStart"/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OR screen*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$Sectional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 transvers*)</w:t>
            </w:r>
          </w:p>
          <w:p w14:paraId="7FD2A662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2 </w:t>
            </w:r>
          </w:p>
          <w:p w14:paraId="4F45EB39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*risk)</w:t>
            </w:r>
          </w:p>
          <w:p w14:paraId="485DB9A8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</w:p>
          <w:p w14:paraId="4EA8349A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NEAR/2 (foot OR feet)) OR “foot ulcer”)</w:t>
            </w:r>
          </w:p>
          <w:p w14:paraId="25F6D83B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4 </w:t>
            </w:r>
          </w:p>
          <w:p w14:paraId="09D21293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International Working Group on the Diabetic Foot" OR IWGDF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</w:t>
            </w:r>
          </w:p>
          <w:p w14:paraId="5B1F3B49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#1 AND #2 AND #3 AND #4)</w:t>
            </w:r>
          </w:p>
        </w:tc>
        <w:tc>
          <w:tcPr>
            <w:tcW w:w="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4DF6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CC88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</w:t>
            </w:r>
          </w:p>
        </w:tc>
      </w:tr>
      <w:tr w:rsidR="00CD7A7B" w:rsidRPr="001167F8" w14:paraId="6C79499C" w14:textId="77777777" w:rsidTr="00CD7A7B">
        <w:trPr>
          <w:trHeight w:val="15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6228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63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8147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1 </w:t>
            </w:r>
          </w:p>
          <w:p w14:paraId="045C7E9A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‘prevalence’ OR ‘screening' OR ‘cross-sectional study’)/exp OR (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OR screen* OR Cross-Sectional OR ‘cross sectional’ 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 transvers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: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</w:p>
          <w:p w14:paraId="6B718C85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2 </w:t>
            </w:r>
          </w:p>
          <w:p w14:paraId="7E28BB74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isk OR at-risk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: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,kw</w:t>
            </w:r>
            <w:proofErr w:type="spellEnd"/>
          </w:p>
          <w:p w14:paraId="7BAC5C21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</w:p>
          <w:p w14:paraId="1E575C18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‘diabetic foot’ OR ‘foot ulcer’)/exp OR ((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NEAR/2 (foot OR feet)) OR ‘foot ulcer’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: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,kw</w:t>
            </w:r>
            <w:proofErr w:type="spellEnd"/>
          </w:p>
          <w:p w14:paraId="1874D32C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4 </w:t>
            </w:r>
          </w:p>
          <w:p w14:paraId="54D5F947" w14:textId="77777777" w:rsidR="00CD7A7B" w:rsidRPr="00573BB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‘International Working Group on the Diabetic Foot’ OR IWGDF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ificat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gram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: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116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,kw</w:t>
            </w:r>
            <w:proofErr w:type="spellEnd"/>
          </w:p>
          <w:p w14:paraId="2FC8FEC6" w14:textId="77777777" w:rsidR="00CD7A7B" w:rsidRPr="00573BB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#1 AND #2 AND #3 AND #4)</w:t>
            </w:r>
          </w:p>
        </w:tc>
        <w:tc>
          <w:tcPr>
            <w:tcW w:w="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AD92" w14:textId="77777777" w:rsidR="00CD7A7B" w:rsidRPr="001167F8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AA5C" w14:textId="77777777" w:rsidR="00CD7A7B" w:rsidRPr="00284EFC" w:rsidRDefault="00CD7A7B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284EFC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</w:tbl>
    <w:p w14:paraId="7EF2D3C5" w14:textId="43EC574E" w:rsidR="00CD7A7B" w:rsidRDefault="00CD7A7B">
      <w:pPr>
        <w:rPr>
          <w:lang w:val="en-US"/>
        </w:rPr>
      </w:pPr>
    </w:p>
    <w:sectPr w:rsidR="00CD7A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7B"/>
    <w:rsid w:val="00CD7A7B"/>
    <w:rsid w:val="00D3065A"/>
    <w:rsid w:val="00D602F1"/>
    <w:rsid w:val="00E71060"/>
    <w:rsid w:val="00F5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F36A3"/>
  <w15:chartTrackingRefBased/>
  <w15:docId w15:val="{657E5AE9-8EBF-44FE-A74F-5E683C4A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2">
    <w:name w:val="Tabla con cuadrícula2"/>
    <w:basedOn w:val="TableNormal"/>
    <w:next w:val="TableGrid"/>
    <w:uiPriority w:val="39"/>
    <w:rsid w:val="00CD7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7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02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P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02F1"/>
    <w:rPr>
      <w:rFonts w:ascii="Courier New" w:eastAsia="Times New Roman" w:hAnsi="Courier New" w:cs="Courier New"/>
      <w:sz w:val="20"/>
      <w:szCs w:val="20"/>
      <w:lang w:eastAsia="es-PE"/>
    </w:rPr>
  </w:style>
  <w:style w:type="character" w:customStyle="1" w:styleId="y2iqfc">
    <w:name w:val="y2iqfc"/>
    <w:basedOn w:val="DefaultParagraphFont"/>
    <w:rsid w:val="00D60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4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y Vasquez</dc:creator>
  <cp:keywords/>
  <dc:description/>
  <cp:lastModifiedBy>Tery Vasquez</cp:lastModifiedBy>
  <cp:revision>2</cp:revision>
  <dcterms:created xsi:type="dcterms:W3CDTF">2022-10-13T02:26:00Z</dcterms:created>
  <dcterms:modified xsi:type="dcterms:W3CDTF">2022-10-13T02:26:00Z</dcterms:modified>
</cp:coreProperties>
</file>